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CED677" w14:textId="77777777" w:rsidR="000D267C" w:rsidRDefault="00000000">
      <w:pPr>
        <w:pStyle w:val="TableCaption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left="60" w:right="60"/>
      </w:pPr>
      <w:r>
        <w:rPr>
          <w:rFonts w:ascii="Arial" w:eastAsia="Arial" w:hAnsi="Arial" w:cs="Arial"/>
          <w:i w:val="0"/>
          <w:color w:val="000000"/>
          <w:sz w:val="22"/>
          <w:szCs w:val="22"/>
        </w:rPr>
        <w:t>Association between All-Cause Mortality with aMAP groups among the total population and the SLD population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3606"/>
        <w:gridCol w:w="1743"/>
        <w:gridCol w:w="2343"/>
        <w:gridCol w:w="1181"/>
        <w:gridCol w:w="2343"/>
        <w:gridCol w:w="1181"/>
        <w:gridCol w:w="2343"/>
        <w:gridCol w:w="1181"/>
      </w:tblGrid>
      <w:tr w:rsidR="000D267C" w14:paraId="6AE95B31" w14:textId="77777777" w:rsidTr="00493624">
        <w:trPr>
          <w:tblHeader/>
          <w:jc w:val="center"/>
        </w:trPr>
        <w:tc>
          <w:tcPr>
            <w:tcW w:w="3606" w:type="dxa"/>
            <w:tcBorders>
              <w:top w:val="single" w:sz="12" w:space="0" w:color="666666"/>
              <w:left w:val="none" w:sz="0" w:space="0" w:color="000000"/>
              <w:bottom w:val="none" w:sz="0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068965" w14:textId="77777777" w:rsidR="000D267C" w:rsidRDefault="000D26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</w:p>
        </w:tc>
        <w:tc>
          <w:tcPr>
            <w:tcW w:w="1743" w:type="dxa"/>
            <w:tcBorders>
              <w:top w:val="single" w:sz="12" w:space="0" w:color="666666"/>
              <w:left w:val="none" w:sz="0" w:space="0" w:color="000000"/>
              <w:bottom w:val="none" w:sz="0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D1AC53" w14:textId="77777777" w:rsidR="000D267C" w:rsidRDefault="000D26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</w:p>
        </w:tc>
        <w:tc>
          <w:tcPr>
            <w:tcW w:w="3524" w:type="dxa"/>
            <w:gridSpan w:val="2"/>
            <w:tcBorders>
              <w:top w:val="single" w:sz="12" w:space="0" w:color="666666"/>
              <w:left w:val="none" w:sz="0" w:space="0" w:color="000000"/>
              <w:bottom w:val="none" w:sz="0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CCD4AE" w14:textId="77777777" w:rsidR="000D267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Model 1</w:t>
            </w:r>
          </w:p>
        </w:tc>
        <w:tc>
          <w:tcPr>
            <w:tcW w:w="3524" w:type="dxa"/>
            <w:gridSpan w:val="2"/>
            <w:tcBorders>
              <w:top w:val="single" w:sz="12" w:space="0" w:color="666666"/>
              <w:left w:val="none" w:sz="0" w:space="0" w:color="000000"/>
              <w:bottom w:val="none" w:sz="0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07D9AD" w14:textId="77777777" w:rsidR="000D267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Model 2</w:t>
            </w:r>
          </w:p>
        </w:tc>
        <w:tc>
          <w:tcPr>
            <w:tcW w:w="3524" w:type="dxa"/>
            <w:gridSpan w:val="2"/>
            <w:tcBorders>
              <w:top w:val="single" w:sz="12" w:space="0" w:color="666666"/>
              <w:left w:val="none" w:sz="0" w:space="0" w:color="000000"/>
              <w:bottom w:val="none" w:sz="0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3679BE" w14:textId="77777777" w:rsidR="000D267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Model 3</w:t>
            </w:r>
          </w:p>
        </w:tc>
      </w:tr>
      <w:tr w:rsidR="000D267C" w14:paraId="3974B63E" w14:textId="77777777" w:rsidTr="00493624">
        <w:trPr>
          <w:tblHeader/>
          <w:jc w:val="center"/>
        </w:trPr>
        <w:tc>
          <w:tcPr>
            <w:tcW w:w="3606" w:type="dxa"/>
            <w:tcBorders>
              <w:top w:val="none" w:sz="0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5C5998" w14:textId="77777777" w:rsidR="000D267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Population</w:t>
            </w:r>
          </w:p>
        </w:tc>
        <w:tc>
          <w:tcPr>
            <w:tcW w:w="1743" w:type="dxa"/>
            <w:tcBorders>
              <w:top w:val="none" w:sz="0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E5DA30" w14:textId="77777777" w:rsidR="000D267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aMAP Group</w:t>
            </w:r>
          </w:p>
        </w:tc>
        <w:tc>
          <w:tcPr>
            <w:tcW w:w="2343" w:type="dxa"/>
            <w:tcBorders>
              <w:top w:val="none" w:sz="0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F01F3C" w14:textId="77777777" w:rsidR="000D267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HR (95%CI)</w:t>
            </w:r>
          </w:p>
        </w:tc>
        <w:tc>
          <w:tcPr>
            <w:tcW w:w="1181" w:type="dxa"/>
            <w:tcBorders>
              <w:top w:val="none" w:sz="0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EAF254" w14:textId="77777777" w:rsidR="000D267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i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i/>
                <w:color w:val="000000"/>
                <w:sz w:val="22"/>
                <w:szCs w:val="22"/>
              </w:rPr>
              <w:t>P value</w:t>
            </w:r>
          </w:p>
        </w:tc>
        <w:tc>
          <w:tcPr>
            <w:tcW w:w="2343" w:type="dxa"/>
            <w:tcBorders>
              <w:top w:val="none" w:sz="0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5F3678" w14:textId="77777777" w:rsidR="000D267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HR (95%CI)</w:t>
            </w:r>
          </w:p>
        </w:tc>
        <w:tc>
          <w:tcPr>
            <w:tcW w:w="1181" w:type="dxa"/>
            <w:tcBorders>
              <w:top w:val="none" w:sz="0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B944AE" w14:textId="77777777" w:rsidR="000D267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i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i/>
                <w:color w:val="000000"/>
                <w:sz w:val="22"/>
                <w:szCs w:val="22"/>
              </w:rPr>
              <w:t>P value</w:t>
            </w:r>
          </w:p>
        </w:tc>
        <w:tc>
          <w:tcPr>
            <w:tcW w:w="2343" w:type="dxa"/>
            <w:tcBorders>
              <w:top w:val="none" w:sz="0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8C8BB3" w14:textId="77777777" w:rsidR="000D267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HR (95%CI)</w:t>
            </w:r>
          </w:p>
        </w:tc>
        <w:tc>
          <w:tcPr>
            <w:tcW w:w="1181" w:type="dxa"/>
            <w:tcBorders>
              <w:top w:val="none" w:sz="0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D80641" w14:textId="77777777" w:rsidR="000D267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i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i/>
                <w:color w:val="000000"/>
                <w:sz w:val="22"/>
                <w:szCs w:val="22"/>
              </w:rPr>
              <w:t>P value</w:t>
            </w:r>
          </w:p>
        </w:tc>
      </w:tr>
      <w:tr w:rsidR="000D267C" w14:paraId="091079D0" w14:textId="77777777" w:rsidTr="00493624">
        <w:trPr>
          <w:jc w:val="center"/>
        </w:trPr>
        <w:tc>
          <w:tcPr>
            <w:tcW w:w="3606" w:type="dxa"/>
            <w:vMerge w:val="restart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803F11" w14:textId="14711BB6" w:rsidR="000D267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Total Population </w:t>
            </w:r>
          </w:p>
        </w:tc>
        <w:tc>
          <w:tcPr>
            <w:tcW w:w="1743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004126" w14:textId="77777777" w:rsidR="000D267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50</w:t>
            </w:r>
          </w:p>
        </w:tc>
        <w:tc>
          <w:tcPr>
            <w:tcW w:w="2343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D01DB4" w14:textId="77777777" w:rsidR="000D267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00 (Reference)</w:t>
            </w:r>
          </w:p>
        </w:tc>
        <w:tc>
          <w:tcPr>
            <w:tcW w:w="1181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106680" w14:textId="77777777" w:rsidR="000D267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2343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38E364" w14:textId="77777777" w:rsidR="000D267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00 (Reference)</w:t>
            </w:r>
          </w:p>
        </w:tc>
        <w:tc>
          <w:tcPr>
            <w:tcW w:w="1181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783139" w14:textId="77777777" w:rsidR="000D267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2343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050C88" w14:textId="77777777" w:rsidR="000D267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00 (Reference)</w:t>
            </w:r>
          </w:p>
        </w:tc>
        <w:tc>
          <w:tcPr>
            <w:tcW w:w="1181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BE996A" w14:textId="77777777" w:rsidR="000D267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</w:t>
            </w:r>
          </w:p>
        </w:tc>
      </w:tr>
      <w:tr w:rsidR="000D267C" w14:paraId="59F61BA7" w14:textId="77777777" w:rsidTr="00493624">
        <w:trPr>
          <w:jc w:val="center"/>
        </w:trPr>
        <w:tc>
          <w:tcPr>
            <w:tcW w:w="3606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1DCF3E" w14:textId="77777777" w:rsidR="000D267C" w:rsidRDefault="000D26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7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A45D96" w14:textId="77777777" w:rsidR="000D267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0-60</w:t>
            </w:r>
          </w:p>
        </w:tc>
        <w:tc>
          <w:tcPr>
            <w:tcW w:w="23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A6F1B9" w14:textId="77777777" w:rsidR="000D267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6.02 (5.44-6.67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9422D2" w14:textId="77777777" w:rsidR="000D267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23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08993F" w14:textId="77777777" w:rsidR="000D267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.76 (5.20-6.39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EBE040" w14:textId="77777777" w:rsidR="000D267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23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06D356" w14:textId="77777777" w:rsidR="000D267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.38 (4.78-6.06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E66D26" w14:textId="77777777" w:rsidR="000D267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0D267C" w14:paraId="3DDF5832" w14:textId="77777777" w:rsidTr="00493624">
        <w:trPr>
          <w:jc w:val="center"/>
        </w:trPr>
        <w:tc>
          <w:tcPr>
            <w:tcW w:w="3606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8FAF22" w14:textId="77777777" w:rsidR="000D267C" w:rsidRDefault="000D26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7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3E808C" w14:textId="77777777" w:rsidR="000D267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gt;60</w:t>
            </w:r>
          </w:p>
        </w:tc>
        <w:tc>
          <w:tcPr>
            <w:tcW w:w="23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D6427E" w14:textId="77777777" w:rsidR="000D267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0.60 (18.50-22.93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C1A820" w14:textId="77777777" w:rsidR="000D267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23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5BB0FC" w14:textId="77777777" w:rsidR="000D267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9.00 (16.99-21.24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A199D3" w14:textId="77777777" w:rsidR="000D267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23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970B2B" w14:textId="77777777" w:rsidR="000D267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6.37 (14.45-18.54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945073" w14:textId="77777777" w:rsidR="000D267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0D267C" w14:paraId="21F97353" w14:textId="77777777" w:rsidTr="00493624">
        <w:trPr>
          <w:jc w:val="center"/>
        </w:trPr>
        <w:tc>
          <w:tcPr>
            <w:tcW w:w="3606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4738ED" w14:textId="77777777" w:rsidR="000D267C" w:rsidRDefault="000D26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</w:p>
        </w:tc>
        <w:tc>
          <w:tcPr>
            <w:tcW w:w="17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5FAFDF" w14:textId="77777777" w:rsidR="000D267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Trend test</w:t>
            </w:r>
          </w:p>
        </w:tc>
        <w:tc>
          <w:tcPr>
            <w:tcW w:w="23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EAB455" w14:textId="77777777" w:rsidR="000D267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-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15152B" w14:textId="77777777" w:rsidR="000D267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23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D9E8DE" w14:textId="77777777" w:rsidR="000D267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-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C742C0" w14:textId="77777777" w:rsidR="000D267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23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5878C5" w14:textId="77777777" w:rsidR="000D267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-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1E002C" w14:textId="77777777" w:rsidR="000D267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&lt;0.001</w:t>
            </w:r>
          </w:p>
        </w:tc>
      </w:tr>
      <w:tr w:rsidR="000D267C" w14:paraId="6611EA5D" w14:textId="77777777" w:rsidTr="00493624">
        <w:trPr>
          <w:jc w:val="center"/>
        </w:trPr>
        <w:tc>
          <w:tcPr>
            <w:tcW w:w="3606" w:type="dxa"/>
            <w:vMerge w:val="restar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C9FABC" w14:textId="5240CA3E" w:rsidR="000D267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Total SLD Population </w:t>
            </w:r>
          </w:p>
        </w:tc>
        <w:tc>
          <w:tcPr>
            <w:tcW w:w="17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A4F85B" w14:textId="77777777" w:rsidR="000D267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50</w:t>
            </w:r>
          </w:p>
        </w:tc>
        <w:tc>
          <w:tcPr>
            <w:tcW w:w="23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D890DA" w14:textId="77777777" w:rsidR="000D267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00 (Reference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39D436" w14:textId="77777777" w:rsidR="000D267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23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8EED5E" w14:textId="77777777" w:rsidR="000D267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00 (Reference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34E925" w14:textId="77777777" w:rsidR="000D267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23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E0FA8C" w14:textId="77777777" w:rsidR="000D267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00 (Reference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F898FD" w14:textId="77777777" w:rsidR="000D267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</w:t>
            </w:r>
          </w:p>
        </w:tc>
      </w:tr>
      <w:tr w:rsidR="000D267C" w14:paraId="146F00C5" w14:textId="77777777" w:rsidTr="00493624">
        <w:trPr>
          <w:jc w:val="center"/>
        </w:trPr>
        <w:tc>
          <w:tcPr>
            <w:tcW w:w="3606" w:type="dxa"/>
            <w:vMerge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58E46D" w14:textId="77777777" w:rsidR="000D267C" w:rsidRDefault="000D26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7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3FFFFD" w14:textId="77777777" w:rsidR="000D267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0-60</w:t>
            </w:r>
          </w:p>
        </w:tc>
        <w:tc>
          <w:tcPr>
            <w:tcW w:w="23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4C774E" w14:textId="77777777" w:rsidR="000D267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.55 (3.95-5.23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89E8D8" w14:textId="77777777" w:rsidR="000D267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23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B66376" w14:textId="77777777" w:rsidR="000D267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.37 (3.78-5.04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127A2A" w14:textId="77777777" w:rsidR="000D267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23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E55DFF" w14:textId="77777777" w:rsidR="000D267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.38 (3.71-5.18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53D713" w14:textId="77777777" w:rsidR="000D267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0D267C" w14:paraId="0EDC86E4" w14:textId="77777777" w:rsidTr="00493624">
        <w:trPr>
          <w:jc w:val="center"/>
        </w:trPr>
        <w:tc>
          <w:tcPr>
            <w:tcW w:w="3606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7D4BA1" w14:textId="77777777" w:rsidR="000D267C" w:rsidRDefault="000D26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7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CB0C98" w14:textId="77777777" w:rsidR="000D267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gt;60</w:t>
            </w:r>
          </w:p>
        </w:tc>
        <w:tc>
          <w:tcPr>
            <w:tcW w:w="23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AF0A66" w14:textId="77777777" w:rsidR="000D267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5.03 (12.91-17.50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2EAE90" w14:textId="77777777" w:rsidR="000D267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23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EBBD67" w14:textId="77777777" w:rsidR="000D267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3.76 (11.78-16.07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CDF242" w14:textId="77777777" w:rsidR="000D267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23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D39FA6" w14:textId="77777777" w:rsidR="000D267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2.61 (10.59-15.01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A07CB2" w14:textId="77777777" w:rsidR="000D267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0D267C" w14:paraId="1604A7FA" w14:textId="77777777" w:rsidTr="00493624">
        <w:trPr>
          <w:jc w:val="center"/>
        </w:trPr>
        <w:tc>
          <w:tcPr>
            <w:tcW w:w="3606" w:type="dxa"/>
            <w:vMerge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2FA495" w14:textId="77777777" w:rsidR="000D267C" w:rsidRDefault="000D26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</w:p>
        </w:tc>
        <w:tc>
          <w:tcPr>
            <w:tcW w:w="1743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C9B41B" w14:textId="77777777" w:rsidR="000D267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Trend test</w:t>
            </w:r>
          </w:p>
        </w:tc>
        <w:tc>
          <w:tcPr>
            <w:tcW w:w="2343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0F50B1" w14:textId="77777777" w:rsidR="000D267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-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976AD2" w14:textId="77777777" w:rsidR="000D267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2343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E9CFEF" w14:textId="77777777" w:rsidR="000D267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-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DACEE7" w14:textId="77777777" w:rsidR="000D267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2343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404DE9" w14:textId="77777777" w:rsidR="000D267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-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F99CE4" w14:textId="77777777" w:rsidR="000D267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&lt;0.001</w:t>
            </w:r>
          </w:p>
        </w:tc>
      </w:tr>
      <w:tr w:rsidR="000D267C" w14:paraId="449E86D2" w14:textId="77777777" w:rsidTr="00493624">
        <w:trPr>
          <w:jc w:val="center"/>
        </w:trPr>
        <w:tc>
          <w:tcPr>
            <w:tcW w:w="15921" w:type="dxa"/>
            <w:gridSpan w:val="8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ACF0CB" w14:textId="72A00D22" w:rsidR="000D267C" w:rsidRDefault="00493624" w:rsidP="004936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aMAP, the age–male–ALBI–platelets; HR: hazard ratio; CI, confidence interval; SLD: steatotic liver disease. All models were survey-weighted and accounted for NHANES complex survey design. Model 1: Unadjusted; Model 2: adjusted race/ethnicity; Model 3: adjusted for race/ethnicity, poverty income ratio (PIR), education level, marital status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 xml:space="preserve"> and smoking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.</w:t>
            </w:r>
          </w:p>
        </w:tc>
      </w:tr>
    </w:tbl>
    <w:p w14:paraId="10A6EF6C" w14:textId="77777777" w:rsidR="00D504DB" w:rsidRDefault="00D504DB"/>
    <w:sectPr w:rsidR="00D504DB" w:rsidSect="00493624">
      <w:type w:val="continuous"/>
      <w:pgSz w:w="23811" w:h="16838" w:orient="landscape" w:code="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D58BD96" w14:textId="77777777" w:rsidR="00D504DB" w:rsidRDefault="00D504DB" w:rsidP="00493624">
      <w:r>
        <w:separator/>
      </w:r>
    </w:p>
  </w:endnote>
  <w:endnote w:type="continuationSeparator" w:id="0">
    <w:p w14:paraId="67996C2B" w14:textId="77777777" w:rsidR="00D504DB" w:rsidRDefault="00D504DB" w:rsidP="004936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1DC1EFE" w14:textId="77777777" w:rsidR="00D504DB" w:rsidRDefault="00D504DB" w:rsidP="00493624">
      <w:r>
        <w:separator/>
      </w:r>
    </w:p>
  </w:footnote>
  <w:footnote w:type="continuationSeparator" w:id="0">
    <w:p w14:paraId="5D5E1541" w14:textId="77777777" w:rsidR="00D504DB" w:rsidRDefault="00D504DB" w:rsidP="0049362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1"/>
      <w:lvlText w:val="%1."/>
      <w:lvlJc w:val="left"/>
      <w:pPr>
        <w:ind w:left="360" w:hanging="360"/>
      </w:pPr>
    </w:lvl>
    <w:lvl w:ilvl="1">
      <w:start w:val="1"/>
      <w:numFmt w:val="decimal"/>
      <w:pStyle w:val="2"/>
      <w:lvlText w:val="%1.%2."/>
      <w:lvlJc w:val="left"/>
      <w:pPr>
        <w:ind w:left="792" w:hanging="432"/>
      </w:pPr>
    </w:lvl>
    <w:lvl w:ilvl="2">
      <w:start w:val="1"/>
      <w:numFmt w:val="decimal"/>
      <w:pStyle w:val="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73479844">
    <w:abstractNumId w:val="1"/>
  </w:num>
  <w:num w:numId="2" w16cid:durableId="1058167847">
    <w:abstractNumId w:val="2"/>
  </w:num>
  <w:num w:numId="3" w16cid:durableId="22276369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D267C"/>
    <w:rsid w:val="000D267C"/>
    <w:rsid w:val="00493624"/>
    <w:rsid w:val="00BA3033"/>
    <w:rsid w:val="00D504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7228F4B"/>
  <w15:docId w15:val="{AA1A4749-8D0C-4F62-8CF2-6025B9DA11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1">
    <w:name w:val="要点1"/>
    <w:basedOn w:val="a0"/>
    <w:uiPriority w:val="1"/>
    <w:qFormat/>
    <w:rsid w:val="007B3E96"/>
    <w:rPr>
      <w:b/>
    </w:rPr>
  </w:style>
  <w:style w:type="paragraph" w:customStyle="1" w:styleId="centered">
    <w:name w:val="centered"/>
    <w:basedOn w:val="a"/>
    <w:qFormat/>
    <w:rsid w:val="001D75AB"/>
    <w:pPr>
      <w:jc w:val="center"/>
    </w:pPr>
  </w:style>
  <w:style w:type="table" w:customStyle="1" w:styleId="tabletemplate">
    <w:name w:val="table_template"/>
    <w:basedOn w:val="a1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-2">
    <w:name w:val="Light List Accent 2"/>
    <w:basedOn w:val="a1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20">
    <w:name w:val="标题 2 字符"/>
    <w:basedOn w:val="a0"/>
    <w:link w:val="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30">
    <w:name w:val="标题 3 字符"/>
    <w:basedOn w:val="a0"/>
    <w:link w:val="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a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a3">
    <w:name w:val="Table Professional"/>
    <w:basedOn w:val="a1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a"/>
    <w:next w:val="a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a"/>
    <w:next w:val="a"/>
    <w:autoRedefine/>
    <w:uiPriority w:val="39"/>
    <w:unhideWhenUsed/>
    <w:rsid w:val="00FB63E7"/>
    <w:pPr>
      <w:spacing w:after="100"/>
      <w:ind w:left="240"/>
    </w:pPr>
  </w:style>
  <w:style w:type="paragraph" w:styleId="a4">
    <w:name w:val="Balloon Text"/>
    <w:basedOn w:val="a"/>
    <w:link w:val="a5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a0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a"/>
    <w:rsid w:val="0035500D"/>
  </w:style>
  <w:style w:type="paragraph" w:customStyle="1" w:styleId="tabletitle">
    <w:name w:val="table title"/>
    <w:basedOn w:val="TableCaption"/>
    <w:next w:val="a"/>
    <w:rsid w:val="00901463"/>
  </w:style>
  <w:style w:type="paragraph" w:styleId="a6">
    <w:name w:val="header"/>
    <w:basedOn w:val="a"/>
    <w:link w:val="a7"/>
    <w:uiPriority w:val="99"/>
    <w:unhideWhenUsed/>
    <w:rsid w:val="0049362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493624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493624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49362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256E4E9-C983-4881-8BB8-C08C5C93A8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32</Words>
  <Characters>916</Characters>
  <Application>Microsoft Office Word</Application>
  <DocSecurity>0</DocSecurity>
  <Lines>17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145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pengyang li</cp:lastModifiedBy>
  <cp:revision>10</cp:revision>
  <dcterms:created xsi:type="dcterms:W3CDTF">2017-02-28T11:18:00Z</dcterms:created>
  <dcterms:modified xsi:type="dcterms:W3CDTF">2026-03-24T19:58:00Z</dcterms:modified>
  <cp:category/>
</cp:coreProperties>
</file>